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2 Table. Matching parameters for 1oex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17-LOV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19-LOV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14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5-LOV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38-Asp35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220-Asp217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78-LOV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55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5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1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.1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